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right="-270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bidi="fa-IR"/>
        </w:rPr>
        <w:t xml:space="preserve">Table S2 </w:t>
      </w:r>
      <w:r>
        <w:rPr>
          <w:rFonts w:cs="Times New Roman" w:ascii="Times New Roman" w:hAnsi="Times New Roman"/>
          <w:color w:val="000000"/>
          <w:sz w:val="20"/>
          <w:szCs w:val="20"/>
          <w:lang w:bidi="fa-IR"/>
        </w:rPr>
        <w:t xml:space="preserve">List of dermatophytes isolates showing </w:t>
      </w:r>
      <w:r>
        <w:rPr>
          <w:rStyle w:val="Fontstyle01"/>
          <w:rFonts w:cs="Times New Roman" w:ascii="Times New Roman" w:hAnsi="Times New Roman"/>
          <w:sz w:val="20"/>
          <w:szCs w:val="20"/>
        </w:rPr>
        <w:t>GenBank accession no. and</w:t>
      </w:r>
      <w:r>
        <w:rPr>
          <w:rFonts w:cs="Times New Roman" w:ascii="Times New Roman" w:hAnsi="Times New Roman"/>
          <w:color w:val="000000"/>
          <w:sz w:val="20"/>
          <w:szCs w:val="20"/>
          <w:lang w:bidi="fa-IR"/>
        </w:rPr>
        <w:t xml:space="preserve"> the </w:t>
      </w:r>
      <w:r>
        <w:rPr>
          <w:rFonts w:cs="Times New Roman" w:ascii="Times New Roman" w:hAnsi="Times New Roman"/>
          <w:sz w:val="20"/>
          <w:szCs w:val="20"/>
          <w:lang w:bidi="fa-IR"/>
        </w:rPr>
        <w:t>genotype</w:t>
      </w:r>
      <w:r>
        <w:rPr>
          <w:rFonts w:cs="Times New Roman" w:ascii="Times New Roman" w:hAnsi="Times New Roman"/>
          <w:color w:val="000000"/>
          <w:sz w:val="20"/>
          <w:szCs w:val="20"/>
          <w:lang w:bidi="fa-IR"/>
        </w:rPr>
        <w:t xml:space="preserve"> 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fa-IR"/>
        </w:rPr>
        <w:t>seven</w:t>
      </w:r>
      <w:r>
        <w:rPr>
          <w:rFonts w:cs="Times New Roman" w:ascii="Times New Roman" w:hAnsi="Times New Roman"/>
          <w:color w:val="000000"/>
          <w:sz w:val="20"/>
          <w:szCs w:val="20"/>
          <w:lang w:bidi="fa-IR"/>
        </w:rPr>
        <w:t xml:space="preserve"> loci and sequence types</w:t>
      </w:r>
    </w:p>
    <w:tbl>
      <w:tblPr>
        <w:tblW w:w="11970" w:type="dxa"/>
        <w:jc w:val="left"/>
        <w:tblInd w:w="-1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28"/>
        <w:gridCol w:w="972"/>
        <w:gridCol w:w="990"/>
        <w:gridCol w:w="990"/>
        <w:gridCol w:w="990"/>
        <w:gridCol w:w="990"/>
        <w:gridCol w:w="990"/>
        <w:gridCol w:w="990"/>
        <w:gridCol w:w="1620"/>
        <w:gridCol w:w="1170"/>
      </w:tblGrid>
      <w:tr>
        <w:trPr>
          <w:trHeight w:val="413" w:hRule="atLeast"/>
        </w:trPr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fa-IR"/>
              </w:rPr>
              <w:t>Isolates no.</w:t>
            </w:r>
          </w:p>
        </w:tc>
        <w:tc>
          <w:tcPr>
            <w:tcW w:w="9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fa-IR"/>
              </w:rPr>
              <w:t>ITS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bidi="fa-IR"/>
              </w:rPr>
              <w:t>BT2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TEF-1α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ACT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aM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bidi="fa-IR"/>
              </w:rPr>
              <w:t>HSP70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1/D2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 (allelic profile, 7 genes)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T (alleli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file, 3 genes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T. interdigital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93_2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MF109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MH5231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3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_5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4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26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CC 50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93_2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F1090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ind w:right="-3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 xml:space="preserve"> XXV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1,1,2,2,1,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>XXV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3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 ,1,1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 ,1,1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8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 ,1,1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 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2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,1,1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,1,1)</w:t>
            </w:r>
          </w:p>
        </w:tc>
      </w:tr>
      <w:tr>
        <w:trPr>
          <w:trHeight w:val="314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4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,1,1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>XXV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2,1,2,2,1,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>XXV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2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7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 II,1,1,1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_2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523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H5233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6 ( II,1,4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 II,1,4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_9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7 ( II,3,1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 II,3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6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8 ( II,1,3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6 ( II,1,3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3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9 ( II,1,4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 II,1,4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7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0 ( II,1,2,2,2,1,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7 ( II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60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1 ( II,1,5,2,2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8 ( II,1,5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2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09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0999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523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H5233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2 (II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II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T. mentagrophyt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_3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W5927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7459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II*,1,2,1,1,1,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II*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_10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5</w:t>
            </w:r>
          </w:p>
        </w:tc>
        <w:tc>
          <w:tcPr>
            <w:tcW w:w="990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7459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 II*,1,2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*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W5927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>XXVI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1,2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(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bidi="fa-IR"/>
              </w:rPr>
              <w:t>XXVI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19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W5927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2</w:t>
            </w:r>
          </w:p>
        </w:tc>
        <w:tc>
          <w:tcPr>
            <w:tcW w:w="990" w:type="dxa"/>
            <w:tcBorders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7459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 II*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 II*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23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 II*,1,2,1,1,1,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*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5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565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W5927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9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7459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MH745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 II*,1,2,1,1,1,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 II*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T. rubrum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3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3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_26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CC 51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18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_3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55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925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17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55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925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_24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55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_9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55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1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4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_70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17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36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_9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H5233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_3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2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2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_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925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1,3,3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3,3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_6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1,1,2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1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8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55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8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6 (1,1,3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1,1,3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T. tonsuran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6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5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9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5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3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4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3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2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517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7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40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2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 1309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W584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_4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8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5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_27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8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4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3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_8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7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_27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_6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2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2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_7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6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1,1,4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4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_5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1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H3925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1,1,2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(1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_23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6 (1,1,3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(1,1,3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fa-IR"/>
              </w:rPr>
              <w:t>E. floccus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5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0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,1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5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1,3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2 (1,1,3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BS 767.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6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2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4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5233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76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5233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5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F158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6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-68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8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F1582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7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0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9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6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G2670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6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bidi="fa-I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7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-4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7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18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670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2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bidi="fa-IR"/>
              </w:rPr>
              <w:t>MH5233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fa-IR"/>
              </w:rPr>
              <w:t>MH3897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(1,1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1 (1,1,1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20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2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389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 (1,1,2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3  (1,1,2)</w:t>
            </w:r>
          </w:p>
        </w:tc>
      </w:tr>
      <w:tr>
        <w:trPr>
          <w:trHeight w:val="33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-9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158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fa-IR"/>
              </w:rPr>
              <w:t>MG2517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MH3897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5  (1,2,1,2,1,1,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fa-IR"/>
              </w:rPr>
              <w:t>4  (1,2,1)</w:t>
            </w:r>
          </w:p>
        </w:tc>
      </w:tr>
      <w:tr>
        <w:trPr>
          <w:trHeight w:val="330" w:hRule="atLeast"/>
        </w:trPr>
        <w:tc>
          <w:tcPr>
            <w:tcW w:w="11970" w:type="dxa"/>
            <w:gridSpan w:val="11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lelic profile 7 genes, ITS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F-1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SP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D1/D2; allelic profile 3 genes, ITS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T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F-1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tabs>
          <w:tab w:val="clear" w:pos="720"/>
          <w:tab w:val="left" w:pos="1987" w:leader="none"/>
        </w:tabs>
        <w:spacing w:before="0" w:after="1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596495f2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OT596495f2;Times New Roman" w:hAnsi="AdvOT596495f2;Times New Roman" w:cs="AdvOT596495f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06:48:00Z</dcterms:created>
  <dc:creator>talia</dc:creator>
  <dc:description/>
  <cp:keywords/>
  <dc:language>en-US</dc:language>
  <cp:lastModifiedBy>talia</cp:lastModifiedBy>
  <dcterms:modified xsi:type="dcterms:W3CDTF">2021-02-12T08:51:00Z</dcterms:modified>
  <cp:revision>11</cp:revision>
  <dc:subject/>
  <dc:title/>
</cp:coreProperties>
</file>